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6A2EE83" w14:textId="26959E9B" w:rsidR="00BF6D96" w:rsidRPr="00B2716D" w:rsidRDefault="00BF6D96" w:rsidP="00BF6D96">
      <w:pPr>
        <w:pStyle w:val="NormalWeb"/>
        <w:spacing w:before="0" w:beforeAutospacing="0" w:after="0" w:afterAutospacing="0" w:line="480" w:lineRule="auto"/>
        <w:jc w:val="center"/>
      </w:pPr>
      <w:r w:rsidRPr="00B2716D">
        <w:rPr>
          <w:b/>
          <w:bCs/>
          <w:color w:val="000000"/>
        </w:rPr>
        <w:t xml:space="preserve">Table </w:t>
      </w:r>
      <w:r w:rsidR="00BF53AD">
        <w:rPr>
          <w:b/>
          <w:bCs/>
          <w:color w:val="000000"/>
        </w:rPr>
        <w:t>S1</w:t>
      </w:r>
      <w:r w:rsidRPr="00B2716D">
        <w:rPr>
          <w:b/>
          <w:bCs/>
          <w:color w:val="000000"/>
        </w:rPr>
        <w:t xml:space="preserve">: </w:t>
      </w:r>
      <w:r w:rsidRPr="000F60F3">
        <w:rPr>
          <w:color w:val="000000"/>
        </w:rPr>
        <w:t>List of Interviewees for Primary Stakeholder Interviews</w:t>
      </w:r>
    </w:p>
    <w:tbl>
      <w:tblPr>
        <w:tblW w:w="0" w:type="auto"/>
        <w:jc w:val="center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54"/>
        <w:gridCol w:w="841"/>
      </w:tblGrid>
      <w:tr w:rsidR="00BF6D96" w:rsidRPr="00B2716D" w14:paraId="0D15ABCC" w14:textId="77777777" w:rsidTr="008F077F">
        <w:trPr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A4FF71" w14:textId="77777777" w:rsidR="00BF6D96" w:rsidRPr="00B2716D" w:rsidRDefault="00BF6D96" w:rsidP="008F077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B2716D">
              <w:rPr>
                <w:rFonts w:ascii="Times New Roman" w:hAnsi="Times New Roman" w:cs="Times New Roman"/>
                <w:b/>
                <w:bCs/>
              </w:rPr>
              <w:t>Rol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E86273" w14:textId="77777777" w:rsidR="00BF6D96" w:rsidRPr="00B2716D" w:rsidRDefault="00BF6D96" w:rsidP="008F077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B2716D">
              <w:rPr>
                <w:rFonts w:ascii="Times New Roman" w:hAnsi="Times New Roman" w:cs="Times New Roman"/>
                <w:b/>
                <w:bCs/>
              </w:rPr>
              <w:t>Count</w:t>
            </w:r>
          </w:p>
        </w:tc>
      </w:tr>
      <w:tr w:rsidR="00BF6D96" w:rsidRPr="00B2716D" w14:paraId="07D31F59" w14:textId="77777777" w:rsidTr="008F077F">
        <w:trPr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6C78AB" w14:textId="77777777" w:rsidR="00BF6D96" w:rsidRPr="00B2716D" w:rsidRDefault="00BF6D96" w:rsidP="008F077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B2716D">
              <w:rPr>
                <w:rFonts w:ascii="Times New Roman" w:hAnsi="Times New Roman" w:cs="Times New Roman"/>
              </w:rPr>
              <w:t>Nurs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5DFD81" w14:textId="77777777" w:rsidR="00BF6D96" w:rsidRPr="00B2716D" w:rsidRDefault="00BF6D96" w:rsidP="008F077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B2716D">
              <w:rPr>
                <w:rFonts w:ascii="Times New Roman" w:hAnsi="Times New Roman" w:cs="Times New Roman"/>
              </w:rPr>
              <w:t>8</w:t>
            </w:r>
          </w:p>
        </w:tc>
      </w:tr>
      <w:tr w:rsidR="00BF6D96" w:rsidRPr="00B2716D" w14:paraId="319546CD" w14:textId="77777777" w:rsidTr="008F077F">
        <w:trPr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6658DF" w14:textId="77777777" w:rsidR="00BF6D96" w:rsidRPr="00B2716D" w:rsidRDefault="00BF6D96" w:rsidP="008F077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B2716D">
              <w:rPr>
                <w:rFonts w:ascii="Times New Roman" w:hAnsi="Times New Roman" w:cs="Times New Roman"/>
              </w:rPr>
              <w:t>Technicia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6C3E0C" w14:textId="77777777" w:rsidR="00BF6D96" w:rsidRPr="00B2716D" w:rsidRDefault="00BF6D96" w:rsidP="008F077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B2716D">
              <w:rPr>
                <w:rFonts w:ascii="Times New Roman" w:hAnsi="Times New Roman" w:cs="Times New Roman"/>
              </w:rPr>
              <w:t>2</w:t>
            </w:r>
          </w:p>
        </w:tc>
      </w:tr>
      <w:tr w:rsidR="00BF6D96" w:rsidRPr="00B2716D" w14:paraId="3D7B2894" w14:textId="77777777" w:rsidTr="008F077F">
        <w:trPr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C9E44A" w14:textId="77777777" w:rsidR="00BF6D96" w:rsidRPr="00B2716D" w:rsidRDefault="00BF6D96" w:rsidP="008F077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B2716D">
              <w:rPr>
                <w:rFonts w:ascii="Times New Roman" w:hAnsi="Times New Roman" w:cs="Times New Roman"/>
              </w:rPr>
              <w:t>Residen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47BF1A" w14:textId="77777777" w:rsidR="00BF6D96" w:rsidRPr="00B2716D" w:rsidRDefault="00BF6D96" w:rsidP="008F077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B2716D">
              <w:rPr>
                <w:rFonts w:ascii="Times New Roman" w:hAnsi="Times New Roman" w:cs="Times New Roman"/>
              </w:rPr>
              <w:t>2</w:t>
            </w:r>
          </w:p>
        </w:tc>
      </w:tr>
      <w:tr w:rsidR="00BF6D96" w:rsidRPr="00B2716D" w14:paraId="7F93400E" w14:textId="77777777" w:rsidTr="008F077F">
        <w:trPr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D09154" w14:textId="77777777" w:rsidR="00BF6D96" w:rsidRPr="00B2716D" w:rsidRDefault="00BF6D96" w:rsidP="008F077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B2716D">
              <w:rPr>
                <w:rFonts w:ascii="Times New Roman" w:hAnsi="Times New Roman" w:cs="Times New Roman"/>
              </w:rPr>
              <w:t>Supply Manage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641C02" w14:textId="77777777" w:rsidR="00BF6D96" w:rsidRPr="00B2716D" w:rsidRDefault="00BF6D96" w:rsidP="008F077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B2716D">
              <w:rPr>
                <w:rFonts w:ascii="Times New Roman" w:hAnsi="Times New Roman" w:cs="Times New Roman"/>
              </w:rPr>
              <w:t>1</w:t>
            </w:r>
          </w:p>
        </w:tc>
      </w:tr>
      <w:tr w:rsidR="00BF6D96" w:rsidRPr="00B2716D" w14:paraId="17739E39" w14:textId="77777777" w:rsidTr="008F077F">
        <w:trPr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0D564A" w14:textId="77777777" w:rsidR="00BF6D96" w:rsidRPr="00B2716D" w:rsidRDefault="00BF6D96" w:rsidP="008F077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B2716D">
              <w:rPr>
                <w:rFonts w:ascii="Times New Roman" w:hAnsi="Times New Roman" w:cs="Times New Roman"/>
              </w:rPr>
              <w:t>Physician Assistan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B442CD" w14:textId="77777777" w:rsidR="00BF6D96" w:rsidRPr="00B2716D" w:rsidRDefault="00BF6D96" w:rsidP="008F077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B2716D">
              <w:rPr>
                <w:rFonts w:ascii="Times New Roman" w:hAnsi="Times New Roman" w:cs="Times New Roman"/>
              </w:rPr>
              <w:t>1</w:t>
            </w:r>
          </w:p>
        </w:tc>
      </w:tr>
      <w:tr w:rsidR="00BF6D96" w:rsidRPr="00B2716D" w14:paraId="0B3C59A1" w14:textId="77777777" w:rsidTr="008F077F">
        <w:trPr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89ABD3" w14:textId="77777777" w:rsidR="00BF6D96" w:rsidRPr="00B2716D" w:rsidRDefault="00BF6D96" w:rsidP="008F077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B2716D">
              <w:rPr>
                <w:rFonts w:ascii="Times New Roman" w:hAnsi="Times New Roman" w:cs="Times New Roman"/>
              </w:rPr>
              <w:t>Attending Physicia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91A38E" w14:textId="77777777" w:rsidR="00BF6D96" w:rsidRPr="00B2716D" w:rsidRDefault="00BF6D96" w:rsidP="008F077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B2716D">
              <w:rPr>
                <w:rFonts w:ascii="Times New Roman" w:hAnsi="Times New Roman" w:cs="Times New Roman"/>
              </w:rPr>
              <w:t>1</w:t>
            </w:r>
          </w:p>
        </w:tc>
      </w:tr>
    </w:tbl>
    <w:p w14:paraId="0F42FCEC" w14:textId="77777777" w:rsidR="006725A1" w:rsidRDefault="006725A1"/>
    <w:sectPr w:rsidR="006725A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 (Headings CS)">
    <w:altName w:val="Times New Roman"/>
    <w:charset w:val="00"/>
    <w:family w:val="roman"/>
    <w:pitch w:val="default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6D96"/>
    <w:rsid w:val="00002526"/>
    <w:rsid w:val="000133CC"/>
    <w:rsid w:val="000612AE"/>
    <w:rsid w:val="000723B3"/>
    <w:rsid w:val="0008288F"/>
    <w:rsid w:val="0009458D"/>
    <w:rsid w:val="000A73F8"/>
    <w:rsid w:val="000D2C09"/>
    <w:rsid w:val="000D5FA8"/>
    <w:rsid w:val="00104F26"/>
    <w:rsid w:val="0015046D"/>
    <w:rsid w:val="001535FD"/>
    <w:rsid w:val="00183BB2"/>
    <w:rsid w:val="00191023"/>
    <w:rsid w:val="001C7E18"/>
    <w:rsid w:val="001F35A3"/>
    <w:rsid w:val="0020763F"/>
    <w:rsid w:val="00272B67"/>
    <w:rsid w:val="002763BD"/>
    <w:rsid w:val="00294991"/>
    <w:rsid w:val="002A3007"/>
    <w:rsid w:val="002C7619"/>
    <w:rsid w:val="002F202C"/>
    <w:rsid w:val="002F60FD"/>
    <w:rsid w:val="003022D4"/>
    <w:rsid w:val="003414FD"/>
    <w:rsid w:val="00346B78"/>
    <w:rsid w:val="00353D62"/>
    <w:rsid w:val="00356C7C"/>
    <w:rsid w:val="0039109E"/>
    <w:rsid w:val="003A5AA3"/>
    <w:rsid w:val="003B22D8"/>
    <w:rsid w:val="003C01B6"/>
    <w:rsid w:val="003C709C"/>
    <w:rsid w:val="004A01FF"/>
    <w:rsid w:val="004A1480"/>
    <w:rsid w:val="00506EBD"/>
    <w:rsid w:val="00536B53"/>
    <w:rsid w:val="005C5689"/>
    <w:rsid w:val="005D7B50"/>
    <w:rsid w:val="005E0A09"/>
    <w:rsid w:val="00645611"/>
    <w:rsid w:val="00651CC8"/>
    <w:rsid w:val="006725A1"/>
    <w:rsid w:val="00694EDB"/>
    <w:rsid w:val="006A7EC4"/>
    <w:rsid w:val="006B3DC4"/>
    <w:rsid w:val="006B771F"/>
    <w:rsid w:val="006C3C45"/>
    <w:rsid w:val="006E11E1"/>
    <w:rsid w:val="006E42E7"/>
    <w:rsid w:val="007338F7"/>
    <w:rsid w:val="00742AF4"/>
    <w:rsid w:val="00791C31"/>
    <w:rsid w:val="007B745B"/>
    <w:rsid w:val="007D33AC"/>
    <w:rsid w:val="007F012D"/>
    <w:rsid w:val="00801B03"/>
    <w:rsid w:val="00825E83"/>
    <w:rsid w:val="0083073D"/>
    <w:rsid w:val="008851AC"/>
    <w:rsid w:val="00887BE1"/>
    <w:rsid w:val="008A1044"/>
    <w:rsid w:val="008A20DF"/>
    <w:rsid w:val="008C6F56"/>
    <w:rsid w:val="008D1D61"/>
    <w:rsid w:val="008D79A2"/>
    <w:rsid w:val="008E3E0F"/>
    <w:rsid w:val="008E46A0"/>
    <w:rsid w:val="008E7464"/>
    <w:rsid w:val="008F1C12"/>
    <w:rsid w:val="008F52FC"/>
    <w:rsid w:val="008F7210"/>
    <w:rsid w:val="0092172D"/>
    <w:rsid w:val="00921EBE"/>
    <w:rsid w:val="00942E4C"/>
    <w:rsid w:val="0095049E"/>
    <w:rsid w:val="009A213C"/>
    <w:rsid w:val="009B32E4"/>
    <w:rsid w:val="009D6111"/>
    <w:rsid w:val="00A12769"/>
    <w:rsid w:val="00A12E9E"/>
    <w:rsid w:val="00A20C40"/>
    <w:rsid w:val="00A52F64"/>
    <w:rsid w:val="00A62975"/>
    <w:rsid w:val="00A63048"/>
    <w:rsid w:val="00A9283F"/>
    <w:rsid w:val="00A929FB"/>
    <w:rsid w:val="00AB54AA"/>
    <w:rsid w:val="00AC1AD7"/>
    <w:rsid w:val="00AC21BB"/>
    <w:rsid w:val="00AD4FC3"/>
    <w:rsid w:val="00AE1FB6"/>
    <w:rsid w:val="00B05993"/>
    <w:rsid w:val="00B41473"/>
    <w:rsid w:val="00B7704B"/>
    <w:rsid w:val="00BA10C9"/>
    <w:rsid w:val="00BD56C9"/>
    <w:rsid w:val="00BE199A"/>
    <w:rsid w:val="00BE2C68"/>
    <w:rsid w:val="00BF53AD"/>
    <w:rsid w:val="00BF5973"/>
    <w:rsid w:val="00BF6D96"/>
    <w:rsid w:val="00C23AA7"/>
    <w:rsid w:val="00C41420"/>
    <w:rsid w:val="00C505CA"/>
    <w:rsid w:val="00C819D9"/>
    <w:rsid w:val="00CB2D14"/>
    <w:rsid w:val="00CC4EEC"/>
    <w:rsid w:val="00CE4D40"/>
    <w:rsid w:val="00CF17D3"/>
    <w:rsid w:val="00CF6F1A"/>
    <w:rsid w:val="00D141B3"/>
    <w:rsid w:val="00D326BE"/>
    <w:rsid w:val="00D70B53"/>
    <w:rsid w:val="00DC24FF"/>
    <w:rsid w:val="00DF7E7D"/>
    <w:rsid w:val="00E07BA9"/>
    <w:rsid w:val="00E1192B"/>
    <w:rsid w:val="00E5542D"/>
    <w:rsid w:val="00E6208F"/>
    <w:rsid w:val="00ED1BD2"/>
    <w:rsid w:val="00ED386A"/>
    <w:rsid w:val="00EE1789"/>
    <w:rsid w:val="00EF29A1"/>
    <w:rsid w:val="00EF4006"/>
    <w:rsid w:val="00F00DC1"/>
    <w:rsid w:val="00F4363C"/>
    <w:rsid w:val="00F937E4"/>
    <w:rsid w:val="00FA4D5A"/>
    <w:rsid w:val="00FB5CDE"/>
    <w:rsid w:val="00FD586F"/>
    <w:rsid w:val="00FE6AD4"/>
    <w:rsid w:val="00FE6FB2"/>
    <w:rsid w:val="00FE7F1F"/>
    <w:rsid w:val="00FF50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C86F18"/>
  <w15:chartTrackingRefBased/>
  <w15:docId w15:val="{E0575623-6CB9-2C4D-8C58-5826A78334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 (Headings CS)"/>
        <w:color w:val="000000" w:themeColor="text1"/>
        <w:kern w:val="2"/>
        <w:sz w:val="24"/>
        <w:szCs w:val="28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F6D96"/>
    <w:rPr>
      <w:rFonts w:asciiTheme="minorHAnsi" w:hAnsiTheme="minorHAnsi" w:cstheme="minorBidi"/>
      <w:color w:val="auto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BF6D9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F6D9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F6D9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F6D9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F6D9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szCs w:val="28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F6D9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szCs w:val="28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F6D9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szCs w:val="28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F6D9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szCs w:val="2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F6D9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F6D9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F6D9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F6D96"/>
    <w:rPr>
      <w:rFonts w:asciiTheme="minorHAnsi" w:eastAsiaTheme="majorEastAsia" w:hAnsiTheme="minorHAnsi" w:cstheme="majorBidi"/>
      <w:color w:val="0F4761" w:themeColor="accent1" w:themeShade="BF"/>
      <w:sz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F6D96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F6D96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F6D96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F6D96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F6D96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F6D96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F6D9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F6D96"/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F6D9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F6D96"/>
    <w:rPr>
      <w:rFonts w:asciiTheme="minorHAnsi" w:eastAsiaTheme="majorEastAsia" w:hAnsiTheme="minorHAnsi" w:cstheme="majorBidi"/>
      <w:color w:val="595959" w:themeColor="text1" w:themeTint="A6"/>
      <w:spacing w:val="15"/>
      <w:sz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F6D96"/>
    <w:pPr>
      <w:spacing w:before="160"/>
      <w:jc w:val="center"/>
    </w:pPr>
    <w:rPr>
      <w:rFonts w:ascii="Times New Roman" w:hAnsi="Times New Roman" w:cs="Times New Roman (Headings CS)"/>
      <w:i/>
      <w:iCs/>
      <w:color w:val="404040" w:themeColor="text1" w:themeTint="BF"/>
      <w:szCs w:val="28"/>
    </w:rPr>
  </w:style>
  <w:style w:type="character" w:customStyle="1" w:styleId="QuoteChar">
    <w:name w:val="Quote Char"/>
    <w:basedOn w:val="DefaultParagraphFont"/>
    <w:link w:val="Quote"/>
    <w:uiPriority w:val="29"/>
    <w:rsid w:val="00BF6D9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F6D96"/>
    <w:pPr>
      <w:ind w:left="720"/>
      <w:contextualSpacing/>
    </w:pPr>
    <w:rPr>
      <w:rFonts w:ascii="Times New Roman" w:hAnsi="Times New Roman" w:cs="Times New Roman (Headings CS)"/>
      <w:color w:val="000000" w:themeColor="text1"/>
      <w:szCs w:val="28"/>
    </w:rPr>
  </w:style>
  <w:style w:type="character" w:styleId="IntenseEmphasis">
    <w:name w:val="Intense Emphasis"/>
    <w:basedOn w:val="DefaultParagraphFont"/>
    <w:uiPriority w:val="21"/>
    <w:qFormat/>
    <w:rsid w:val="00BF6D9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F6D9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="Times New Roman" w:hAnsi="Times New Roman" w:cs="Times New Roman (Headings CS)"/>
      <w:i/>
      <w:iCs/>
      <w:color w:val="0F4761" w:themeColor="accent1" w:themeShade="BF"/>
      <w:szCs w:val="28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F6D9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F6D96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BF6D9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</Words>
  <Characters>152</Characters>
  <Application>Microsoft Office Word</Application>
  <DocSecurity>0</DocSecurity>
  <Lines>1</Lines>
  <Paragraphs>1</Paragraphs>
  <ScaleCrop>false</ScaleCrop>
  <Company/>
  <LinksUpToDate>false</LinksUpToDate>
  <CharactersWithSpaces>1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lyn Hefter</dc:creator>
  <cp:keywords/>
  <dc:description/>
  <cp:lastModifiedBy>CE</cp:lastModifiedBy>
  <cp:revision>2</cp:revision>
  <dcterms:created xsi:type="dcterms:W3CDTF">2025-11-10T18:23:00Z</dcterms:created>
  <dcterms:modified xsi:type="dcterms:W3CDTF">2026-01-08T16:22:00Z</dcterms:modified>
</cp:coreProperties>
</file>